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89573" w14:textId="77777777" w:rsidR="00DF69A9" w:rsidRDefault="00DF69A9" w:rsidP="00C211C2">
      <w:pPr>
        <w:spacing w:after="0"/>
      </w:pPr>
    </w:p>
    <w:p w14:paraId="40580C76" w14:textId="115AE068" w:rsidR="00DF69A9" w:rsidRPr="00DF69A9" w:rsidRDefault="00DF69A9" w:rsidP="00C211C2">
      <w:pPr>
        <w:spacing w:after="0"/>
        <w:rPr>
          <w:b/>
          <w:bCs/>
        </w:rPr>
      </w:pPr>
      <w:r w:rsidRPr="00DF69A9">
        <w:rPr>
          <w:b/>
          <w:bCs/>
        </w:rPr>
        <w:t>Supplementary document 2_ “</w:t>
      </w:r>
      <w:r w:rsidRPr="00DF69A9">
        <w:rPr>
          <w:b/>
          <w:bCs/>
        </w:rPr>
        <w:t>MAHRP2 is required for tether formation and PfEMP1 trafficking in Plasmodium falciparum infected red blood cells</w:t>
      </w:r>
      <w:r w:rsidRPr="00DF69A9">
        <w:rPr>
          <w:b/>
          <w:bCs/>
        </w:rPr>
        <w:t>”</w:t>
      </w:r>
    </w:p>
    <w:p w14:paraId="761C748E" w14:textId="77777777" w:rsidR="00DF69A9" w:rsidRPr="00DF69A9" w:rsidRDefault="00DF69A9" w:rsidP="00C211C2">
      <w:pPr>
        <w:spacing w:after="0"/>
        <w:rPr>
          <w:b/>
          <w:bCs/>
        </w:rPr>
      </w:pPr>
    </w:p>
    <w:p w14:paraId="1A215D82" w14:textId="0CE2DBF1" w:rsidR="00C211C2" w:rsidRDefault="00C211C2" w:rsidP="00C211C2">
      <w:pPr>
        <w:spacing w:after="0"/>
      </w:pPr>
      <w:proofErr w:type="spellStart"/>
      <w:r>
        <w:t>loxP</w:t>
      </w:r>
      <w:proofErr w:type="spellEnd"/>
      <w:r>
        <w:t xml:space="preserve"> sequence – blue</w:t>
      </w:r>
    </w:p>
    <w:p w14:paraId="7B9296B5" w14:textId="5099708A" w:rsidR="00C211C2" w:rsidRDefault="00C211C2" w:rsidP="00C211C2">
      <w:pPr>
        <w:spacing w:after="0"/>
      </w:pPr>
      <w:r>
        <w:t>3x HA sequence – green</w:t>
      </w:r>
    </w:p>
    <w:p w14:paraId="745FA580" w14:textId="1549CF97" w:rsidR="00C211C2" w:rsidRDefault="00C211C2" w:rsidP="00C211C2">
      <w:pPr>
        <w:spacing w:after="0"/>
      </w:pPr>
      <w:proofErr w:type="spellStart"/>
      <w:r>
        <w:t>GlmS</w:t>
      </w:r>
      <w:proofErr w:type="spellEnd"/>
      <w:r>
        <w:t xml:space="preserve"> riboswitch – grey</w:t>
      </w:r>
    </w:p>
    <w:p w14:paraId="239238CD" w14:textId="77777777" w:rsidR="00C211C2" w:rsidRDefault="00C211C2" w:rsidP="00C211C2">
      <w:pPr>
        <w:spacing w:after="0"/>
      </w:pPr>
    </w:p>
    <w:p w14:paraId="62ED688D" w14:textId="7D53FD17" w:rsidR="00EA699D" w:rsidRDefault="00EA699D">
      <w:r>
        <w:t>&gt;MAHRP2 repair template</w:t>
      </w:r>
    </w:p>
    <w:p w14:paraId="29F3EB99" w14:textId="7FBBCE7C" w:rsidR="008A2C55" w:rsidRDefault="00EA699D">
      <w:r w:rsidRPr="00EA699D">
        <w:t>GATCTTcattttttttaaattatattccaaaaaaaagatatacataaattgaatgtatttttttatataaataaaaaaaaaaaaaaaaaaatattattattatttttatattatatttatttatatttttatttcacatctttatatttttgataaagaatttggaaaccaacccacaaatatagcaataaataccaaggacgccttaaagatttaatattcattaaaatattaatttttatatttatttctatttcttttttaaatataattaattgtatataattttacctaataaaaattatatacatatatatatatatatatatatatatatatatatatatatatttatatttatatatatataagtaaaattctttttctttttttttttttctttttttttttaatttttttttatttcgttttattatccttttatcaaaATGCAGCCTgtaagatataaaagataaatatatgaataaaatataagacttttgaataaatagatacatatatata</w:t>
      </w:r>
      <w:r w:rsidRPr="00EA699D">
        <w:rPr>
          <w:color w:val="0F9ED5" w:themeColor="accent4"/>
        </w:rPr>
        <w:t>ATAACTTCGTATAATGTATGCTATACGAAGTTAT</w:t>
      </w:r>
      <w:r w:rsidRPr="00EA699D">
        <w:t>tatatatatatatatatatatatatatatatatatatatgtatttatatatatttttttttttttagTGTCCCTACGACGTTTACAATCAAATTAACCACGTAGGAACCCATTGGGCTCAACACCTTGGTGAGCATTTGCATCACCTTGCTCACATGCACCAACATACTCCTCATGTTCATCATCATATACCTCACGTTCATACCTTAGCTCATGACAGGCCATGTATGCCAATAACCGCCTTCTTTTGTAGACACCACGAACACTGCTCATCTCACCTTATGCTTATATTCTTACTTTTGGCATTTTTCTTAGTTGTGGTATATCGTCTTTATAATGAGGTTGTGAACAGTGCAAAGACAGTTCGTATAGTTAACATAACCCCAGTTAATGAGGAACATAAAGCCGAAGCCAGTAAGGAGCAGAGTAAGTCTACATCAGATTCATCAACATCTACTCAACAGACATTAGCTGCCGCAGATTTTTCTGCAG</w:t>
      </w:r>
      <w:r w:rsidRPr="00EA699D">
        <w:rPr>
          <w:color w:val="4EA72E" w:themeColor="accent6"/>
        </w:rPr>
        <w:t>TACCCGTACGACGTCCCGGACTACGCTGGCTATCCCTATGATGTGCCCGATTATGCGTATCCGTACGATGTTCCAGATTATGCC</w:t>
      </w:r>
      <w:r w:rsidRPr="00EA699D">
        <w:t>taatgatag</w:t>
      </w:r>
      <w:r w:rsidRPr="00EA699D">
        <w:rPr>
          <w:color w:val="0F9ED5" w:themeColor="accent4"/>
        </w:rPr>
        <w:t>ATAACTTCGTATAATGTATGCTATACGAAGTTAT</w:t>
      </w:r>
      <w:r w:rsidRPr="00EA699D">
        <w:t>actagTCAGACCAGCTG</w:t>
      </w:r>
      <w:r w:rsidRPr="00EA699D">
        <w:rPr>
          <w:color w:val="A6A6A6" w:themeColor="background1" w:themeShade="A6"/>
        </w:rPr>
        <w:t>TAATTATAGCGCCCGAACTAAGCGCCCGGAAAAAGGCTTAGTTGACGAGGATGGAGGTTATCGAATTTTCGGCGGATGCCTCCCGGCTGAGTGTGCAGATCACAGCCGTAAGGATTTCTTCAAACCAAGGGGGTGACTCCTTGAACAAAGAGAAATCACATGATCT</w:t>
      </w:r>
      <w:r w:rsidRPr="00EA699D"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TATAGCAATCGTATTAGCAGGTAAATGAGCAAGGTTAATAAAAAAATGGTAAAAAAAAAAAATTGGGGAAAAATAAACAAGGTGTCTTTATCTACACTTTGGCTTTACAATGTATAATTTATATGCATACAAAAAAATTTTGATAAAATTGTAAAAAGGTGAATAAAATAACATTGTAACAGTAGTAGATAGTAAAGGGAAGGTG</w:t>
      </w:r>
      <w:r w:rsidRPr="00EA699D">
        <w:lastRenderedPageBreak/>
        <w:t>TTGCTCAAATAGTGTCGAAACAAAACTGGCATAAAGAAAAATTGATATTGAGCAGAGGATATGCGCATAATGGTATTTTGTTTGTTTGTTTGTTTTCTCATTTTTTGAGACAGCTCAATTCTTTATGTCCACAACATCATCGGACTTTTCTTCTTCAGGGTAGGCGGCCGCAGGTC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AAAA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CAAATAAACCATGTAGGAACTCATTGGGCTCAACATTTAGGAGAACACTTACATCATTTAGCACATATGCATCAACATACTCCACATGTACATCATCACATTCCACATGTGCATACGCTAGCTCATGATAGGCCTTGTATGCCAATAACTGCTTTCTTTTGTCGACATCATGAACATTGTAGTTCCCATTTAATGTTAATCTTTTTATTATTGGCTTTCTTCCTAGTAGTAGTTTATAGATTATATAACGAGgtaagttattattaacatatataagttttttattcaatacatattatatatatatatatattagctgattttattgcattatatattatatatgtacctttattccttttttatttttcagGTTGTTAATTCAGCTAAAACTGTACGTATTGTAAATATAACACCAGTAAATGAGGAACATAAGGCTGAAGCTAGTAAGGAACAATCAAAATCAACAAGTGATTCTTCTACTAGTACACAACAAACATTAG</w:t>
      </w:r>
    </w:p>
    <w:sectPr w:rsidR="008A2C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9D"/>
    <w:rsid w:val="000603B9"/>
    <w:rsid w:val="00113EDC"/>
    <w:rsid w:val="00136F08"/>
    <w:rsid w:val="00177BC4"/>
    <w:rsid w:val="00201234"/>
    <w:rsid w:val="00275EC8"/>
    <w:rsid w:val="00293220"/>
    <w:rsid w:val="002A470F"/>
    <w:rsid w:val="00330A12"/>
    <w:rsid w:val="003F1947"/>
    <w:rsid w:val="004303E9"/>
    <w:rsid w:val="004A2386"/>
    <w:rsid w:val="004E2E27"/>
    <w:rsid w:val="005434E3"/>
    <w:rsid w:val="00543CE1"/>
    <w:rsid w:val="00641112"/>
    <w:rsid w:val="006E78E1"/>
    <w:rsid w:val="00756DA9"/>
    <w:rsid w:val="00776B19"/>
    <w:rsid w:val="008720BF"/>
    <w:rsid w:val="008A2C55"/>
    <w:rsid w:val="009A29B0"/>
    <w:rsid w:val="00A153B0"/>
    <w:rsid w:val="00A970B8"/>
    <w:rsid w:val="00AA75C3"/>
    <w:rsid w:val="00B40072"/>
    <w:rsid w:val="00B43A81"/>
    <w:rsid w:val="00BF6F9E"/>
    <w:rsid w:val="00C01F79"/>
    <w:rsid w:val="00C211C2"/>
    <w:rsid w:val="00C6660A"/>
    <w:rsid w:val="00C72BA6"/>
    <w:rsid w:val="00D0286A"/>
    <w:rsid w:val="00DF69A9"/>
    <w:rsid w:val="00E26032"/>
    <w:rsid w:val="00EA699D"/>
    <w:rsid w:val="00F52235"/>
    <w:rsid w:val="00F66B35"/>
    <w:rsid w:val="00F806A5"/>
    <w:rsid w:val="00F818E4"/>
    <w:rsid w:val="00FB20CC"/>
    <w:rsid w:val="00FD499F"/>
    <w:rsid w:val="00FE6BBF"/>
    <w:rsid w:val="00FF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A1FA8"/>
  <w15:chartTrackingRefBased/>
  <w15:docId w15:val="{C628201F-FB44-B846-88A9-BDD7E6F6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99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99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99D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99D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99D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99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99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99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99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EA6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699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699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EA6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99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EA6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99D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EA6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</Words>
  <Characters>4929</Characters>
  <Application>Microsoft Office Word</Application>
  <DocSecurity>0</DocSecurity>
  <Lines>7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Anjna Shibu</dc:creator>
  <cp:keywords/>
  <dc:description/>
  <cp:lastModifiedBy>Mohini Anjna Shibu</cp:lastModifiedBy>
  <cp:revision>3</cp:revision>
  <dcterms:created xsi:type="dcterms:W3CDTF">2025-11-04T19:05:00Z</dcterms:created>
  <dcterms:modified xsi:type="dcterms:W3CDTF">2026-02-03T23:37:00Z</dcterms:modified>
</cp:coreProperties>
</file>